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C0EAC1" w14:textId="61AE7E6F" w:rsidR="00EA3EC2" w:rsidRDefault="00EA3EC2" w:rsidP="00EA3EC2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bookmarkStart w:id="0" w:name="_GoBack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u</w:t>
      </w:r>
      <w:r w:rsidR="0072148D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plement 1</w:t>
      </w:r>
    </w:p>
    <w:p w14:paraId="45FAC0FC" w14:textId="02516906" w:rsidR="00EA3EC2" w:rsidRDefault="00EA3EC2" w:rsidP="00EA3EC2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wo-way analysis of variance of soil parameters in experimental </w:t>
      </w:r>
      <w:r w:rsidR="00A45C09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design: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watering </w:t>
      </w:r>
      <w:r w:rsidR="00A45C09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blocks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and treatment (PGA content)</w:t>
      </w:r>
    </w:p>
    <w:tbl>
      <w:tblPr>
        <w:tblW w:w="6432" w:type="dxa"/>
        <w:jc w:val="center"/>
        <w:tblLayout w:type="fixed"/>
        <w:tblLook w:val="0400" w:firstRow="0" w:lastRow="0" w:firstColumn="0" w:lastColumn="0" w:noHBand="0" w:noVBand="1"/>
      </w:tblPr>
      <w:tblGrid>
        <w:gridCol w:w="2140"/>
        <w:gridCol w:w="776"/>
        <w:gridCol w:w="760"/>
        <w:gridCol w:w="1100"/>
        <w:gridCol w:w="896"/>
        <w:gridCol w:w="760"/>
      </w:tblGrid>
      <w:tr w:rsidR="00EA3EC2" w14:paraId="44850E93" w14:textId="77777777" w:rsidTr="00842771">
        <w:trPr>
          <w:trHeight w:val="300"/>
          <w:jc w:val="center"/>
        </w:trPr>
        <w:tc>
          <w:tcPr>
            <w:tcW w:w="2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CA5957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D2379F" w14:textId="77777777" w:rsidR="00EA3EC2" w:rsidRDefault="00EA3EC2" w:rsidP="00842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S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ACA083" w14:textId="77777777" w:rsidR="00EA3EC2" w:rsidRDefault="00EA3EC2" w:rsidP="00842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.f</w:t>
            </w:r>
            <w:proofErr w:type="spellEnd"/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8967B96" w14:textId="77777777" w:rsidR="00EA3EC2" w:rsidRDefault="00EA3EC2" w:rsidP="00842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00FF398" w14:textId="77777777" w:rsidR="00EA3EC2" w:rsidRDefault="00EA3EC2" w:rsidP="00842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0100B5" w14:textId="77777777" w:rsidR="00EA3EC2" w:rsidRDefault="00EA3EC2" w:rsidP="008427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EA3EC2" w14:paraId="3F03B158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CE9AE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D8E9B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49459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BCB1D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BD486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51356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7235AD84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7546A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E190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4515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24BE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69F28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451592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48AE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932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0F9A2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</w:t>
            </w:r>
          </w:p>
        </w:tc>
      </w:tr>
      <w:tr w:rsidR="00EA3EC2" w14:paraId="307FE179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E8FDA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14B1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55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A108A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9428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5183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AA21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A27A7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53</w:t>
            </w:r>
          </w:p>
        </w:tc>
      </w:tr>
      <w:tr w:rsidR="00EA3EC2" w14:paraId="6DA44B35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9B474" w14:textId="2CB7D10F" w:rsidR="00EA3EC2" w:rsidRDefault="00A45C09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ing</w:t>
            </w:r>
            <w:r w:rsidR="00EA3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C8348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5436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70BD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9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D75D7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EB14A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12</w:t>
            </w:r>
          </w:p>
        </w:tc>
      </w:tr>
      <w:tr w:rsidR="00EA3EC2" w14:paraId="5CC7708D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61C99" w14:textId="230AEAE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</w:t>
            </w:r>
            <w:r w:rsidR="00A45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40C98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41C7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463E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1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AA0D7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929DA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63</w:t>
            </w:r>
          </w:p>
        </w:tc>
      </w:tr>
      <w:tr w:rsidR="00EA3EC2" w14:paraId="77DB4B52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5C1B0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46F6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4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3976A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4B02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38.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6783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E00A3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0C0480F9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58E63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440B6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34A4D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6510D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03AE9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0D8A9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03F2BA71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47F11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B61E7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4699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7B3A1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32A17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4699.0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27EEA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10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B8039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</w:t>
            </w:r>
          </w:p>
        </w:tc>
      </w:tr>
      <w:tr w:rsidR="00EA3EC2" w14:paraId="1198E242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72937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4E43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811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50061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C6BC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03.8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F38E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8170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81</w:t>
            </w:r>
          </w:p>
        </w:tc>
      </w:tr>
      <w:tr w:rsidR="00EA3EC2" w14:paraId="2F120A59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CA89D" w14:textId="2A63D2D4" w:rsidR="00EA3EC2" w:rsidRDefault="00A45C09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D501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5B5D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E5AF0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394D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2966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16</w:t>
            </w:r>
          </w:p>
        </w:tc>
      </w:tr>
      <w:tr w:rsidR="00EA3EC2" w14:paraId="66D69050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3D2FE" w14:textId="693F8D82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</w:t>
            </w:r>
            <w:r w:rsidR="00A45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2523D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3.8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99A38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E28B1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.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BD9AD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AB7B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3</w:t>
            </w:r>
          </w:p>
        </w:tc>
      </w:tr>
      <w:tr w:rsidR="00EA3EC2" w14:paraId="182A936D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B4D0A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75BC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94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82D97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9ED5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.9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2391C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5A43E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0AA5FCF3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67937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50ACC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C0974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37CB6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4163B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58D2F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68DAA16F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5A496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7CBB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9823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EC7F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9B660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9823.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67FC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633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1D02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</w:t>
            </w:r>
          </w:p>
        </w:tc>
      </w:tr>
      <w:tr w:rsidR="00EA3EC2" w14:paraId="1812A75D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00D8C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46EC1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820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9B31D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92092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06.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3745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1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38F71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</w:t>
            </w:r>
          </w:p>
        </w:tc>
      </w:tr>
      <w:tr w:rsidR="00EA3EC2" w14:paraId="28F44812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B4EF0" w14:textId="0481C74F" w:rsidR="00EA3EC2" w:rsidRDefault="00A45C09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010D9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32F7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1ECBD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3BACC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1D70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70</w:t>
            </w:r>
          </w:p>
        </w:tc>
      </w:tr>
      <w:tr w:rsidR="00EA3EC2" w14:paraId="7945A12C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DAA6A" w14:textId="7EE6BC5E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</w:t>
            </w:r>
            <w:r w:rsidR="00A45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F701C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8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CC69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ADE87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7B4D1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06C40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10</w:t>
            </w:r>
          </w:p>
        </w:tc>
      </w:tr>
      <w:tr w:rsidR="00EA3EC2" w14:paraId="37DC2CCC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51196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0AA6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18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5A4C1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E6591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B434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06E80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32074FF8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F512C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9CE44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AD2E7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9DDB4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B30E8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0317D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7F32954E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3A27A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D03C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064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7B55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5FEE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06441.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12529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29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B5AA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</w:t>
            </w:r>
          </w:p>
        </w:tc>
      </w:tr>
      <w:tr w:rsidR="00EA3EC2" w14:paraId="6C4F0CF2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6D835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1414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472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2C47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9057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9080.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485F1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6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36038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</w:t>
            </w:r>
          </w:p>
        </w:tc>
      </w:tr>
      <w:tr w:rsidR="00EA3EC2" w14:paraId="5528CBF2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0A07E" w14:textId="39F6FF56" w:rsidR="00EA3EC2" w:rsidRDefault="00A45C09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9CFED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68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A7BE1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F5D3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34.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74E09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98750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6</w:t>
            </w:r>
          </w:p>
        </w:tc>
      </w:tr>
      <w:tr w:rsidR="00EA3EC2" w14:paraId="7D9013E2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4F27C" w14:textId="10D695AC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</w:t>
            </w:r>
            <w:r w:rsidR="00A45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74448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23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351B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22E2C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7.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22847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FDA8C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8</w:t>
            </w:r>
          </w:p>
        </w:tc>
      </w:tr>
      <w:tr w:rsidR="00EA3EC2" w14:paraId="372EA921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7BBF1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1C35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3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F188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CB08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7.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E3CBC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CC998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2B97D994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B39D2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-NH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5F72A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80A34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C6826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44BFF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47FCE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26998345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2D123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E2BC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236.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1E861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C937A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236.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278AC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61.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C580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</w:t>
            </w:r>
          </w:p>
        </w:tc>
      </w:tr>
      <w:tr w:rsidR="00EA3EC2" w14:paraId="58BA46F3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DC488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986C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3.0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42CF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D4A02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1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CFF80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2A3F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2669</w:t>
            </w:r>
          </w:p>
        </w:tc>
      </w:tr>
      <w:tr w:rsidR="00EA3EC2" w14:paraId="641D848F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0C5E5" w14:textId="7F836B2E" w:rsidR="00EA3EC2" w:rsidRDefault="00A45C09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4D86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7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FBFB7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A9B7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AB86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0828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70</w:t>
            </w:r>
          </w:p>
        </w:tc>
      </w:tr>
      <w:tr w:rsidR="00EA3EC2" w14:paraId="46F97755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34F45" w14:textId="512720C4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</w:t>
            </w:r>
            <w:r w:rsidR="00A45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4E46D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8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C2C0C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2AB57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4006C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1049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32</w:t>
            </w:r>
          </w:p>
        </w:tc>
      </w:tr>
      <w:tr w:rsidR="00EA3EC2" w14:paraId="16DAF5B6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3E25A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F74CD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6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0E21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DA148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131B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CAB79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45E1D726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0F5CC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-NO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2732B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90D37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CD397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E352C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AD9C9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44A97712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7B2A3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CC4EC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762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B63E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5854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762.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65972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71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238C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</w:t>
            </w:r>
          </w:p>
        </w:tc>
      </w:tr>
      <w:tr w:rsidR="00EA3EC2" w14:paraId="5D489C20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9D7A3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269DA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178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3774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4E47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92.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EAB09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5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45C5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</w:t>
            </w:r>
          </w:p>
        </w:tc>
      </w:tr>
      <w:tr w:rsidR="00EA3EC2" w14:paraId="5041C27D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A5BF4" w14:textId="387569B2" w:rsidR="00EA3EC2" w:rsidRDefault="00A45C09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681CC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E4700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6A750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D798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B5B1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68</w:t>
            </w:r>
          </w:p>
        </w:tc>
      </w:tr>
      <w:tr w:rsidR="00EA3EC2" w14:paraId="6A9A7F84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F2668" w14:textId="2ECC472B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</w:t>
            </w:r>
            <w:r w:rsidR="00A45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113F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9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7965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F56A8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C36C9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E8900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09</w:t>
            </w:r>
          </w:p>
        </w:tc>
      </w:tr>
      <w:tr w:rsidR="00EA3EC2" w14:paraId="1A8B3443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AE5D6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01862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1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4590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8D4F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FA727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C7AAE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6280178B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0BA04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D16D3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181A7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7DE2D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33D84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BAA46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675601D5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420B6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37D191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4.1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F6D49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0598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04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80309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194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94C6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</w:t>
            </w:r>
          </w:p>
        </w:tc>
      </w:tr>
      <w:tr w:rsidR="00EA3EC2" w14:paraId="4F4D73CA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13B8B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6244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.52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B91E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88B3A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2212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2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E194D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</w:t>
            </w:r>
          </w:p>
        </w:tc>
      </w:tr>
      <w:tr w:rsidR="00EA3EC2" w14:paraId="5679049F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FFDE6" w14:textId="51F56DDF" w:rsidR="00EA3EC2" w:rsidRDefault="00A45C09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C418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A1A1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742C9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A0AD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E8A3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76</w:t>
            </w:r>
          </w:p>
        </w:tc>
      </w:tr>
      <w:tr w:rsidR="00EA3EC2" w14:paraId="3EE3D978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31AC7" w14:textId="577F35FB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</w:t>
            </w:r>
            <w:r w:rsidR="00A45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74E6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6FCD1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D910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18EBD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DB05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67</w:t>
            </w:r>
          </w:p>
        </w:tc>
      </w:tr>
      <w:tr w:rsidR="00EA3EC2" w14:paraId="55ECDBD9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AA9D5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23709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6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601E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3C62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5615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52A84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4CE079AC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B0220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D6DD9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C1125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AA743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F81B1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F40AA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5038C890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89300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C46D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1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63F6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C47E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31.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0880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03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F0CB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</w:t>
            </w:r>
          </w:p>
        </w:tc>
      </w:tr>
      <w:tr w:rsidR="00EA3EC2" w14:paraId="520D6929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3199A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9E1E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2.71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BC378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68BB0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9C88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E20C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16</w:t>
            </w:r>
          </w:p>
        </w:tc>
      </w:tr>
      <w:tr w:rsidR="00EA3EC2" w14:paraId="3EBF820A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81A24" w14:textId="2353613D" w:rsidR="00EA3EC2" w:rsidRDefault="00A45C09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FC58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9757A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CB46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14FD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00FEA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26</w:t>
            </w:r>
          </w:p>
        </w:tc>
      </w:tr>
      <w:tr w:rsidR="00EA3EC2" w14:paraId="4FD59960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C8130" w14:textId="74DA064A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</w:t>
            </w:r>
            <w:r w:rsidR="00A45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4FA2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5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EBE8F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1337D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11D7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392DA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07</w:t>
            </w:r>
          </w:p>
        </w:tc>
      </w:tr>
      <w:tr w:rsidR="00EA3EC2" w14:paraId="398BE788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9CC18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794D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9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64AC2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ECCF8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A0D6D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1E570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64888AF2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E312F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1BDAE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67B60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7F070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FB501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FC9AB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031C9549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76058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8088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162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C06D9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F8A9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162.0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3F7C7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9917.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566F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</w:t>
            </w:r>
          </w:p>
        </w:tc>
      </w:tr>
      <w:tr w:rsidR="00EA3EC2" w14:paraId="7B2382BB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7CCC9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82EDD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A97C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E39D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DA09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645E0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8</w:t>
            </w:r>
          </w:p>
        </w:tc>
      </w:tr>
      <w:tr w:rsidR="00EA3EC2" w14:paraId="1C685E36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B3067" w14:textId="3586B25C" w:rsidR="00EA3EC2" w:rsidRDefault="00A45C09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CAB9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0C230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67397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D64FC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7FE6D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91</w:t>
            </w:r>
          </w:p>
        </w:tc>
      </w:tr>
      <w:tr w:rsidR="00EA3EC2" w14:paraId="3464D0CD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30373" w14:textId="0443BB6D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</w:t>
            </w:r>
            <w:r w:rsidR="00A45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837B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DE802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A529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0529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D2082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46</w:t>
            </w:r>
          </w:p>
        </w:tc>
      </w:tr>
      <w:tr w:rsidR="00EA3EC2" w14:paraId="25B59805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B1D72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5512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6AAC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309FC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2D308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67C25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326FE98F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5C5F7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87FE2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EAAD6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CB440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BD34B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5A822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3EC2" w14:paraId="7F1F4D10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FEF31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7CEE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627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9D5FA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2B20A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62707.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4D16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183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2E10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00</w:t>
            </w:r>
          </w:p>
        </w:tc>
      </w:tr>
      <w:tr w:rsidR="00EA3EC2" w14:paraId="1B66BBDE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C4D41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reatm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CACE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2D2BE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BAA4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4.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024F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6A9A3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41</w:t>
            </w:r>
          </w:p>
        </w:tc>
      </w:tr>
      <w:tr w:rsidR="00EA3EC2" w14:paraId="6189A3A3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1EB9F" w14:textId="20DBBD59" w:rsidR="00EA3EC2" w:rsidRDefault="00A45C09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9008A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67671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A8B6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259F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21C0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08</w:t>
            </w:r>
          </w:p>
        </w:tc>
      </w:tr>
      <w:tr w:rsidR="00EA3EC2" w14:paraId="03106879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78A6A" w14:textId="538955D4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eatment*</w:t>
            </w:r>
            <w:r w:rsidR="00A45C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atering Block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5FB6B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1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B1BE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A3334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.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B13E7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75FBA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91</w:t>
            </w:r>
          </w:p>
        </w:tc>
      </w:tr>
      <w:tr w:rsidR="00EA3EC2" w14:paraId="7861D53D" w14:textId="77777777" w:rsidTr="00842771">
        <w:trPr>
          <w:trHeight w:val="225"/>
          <w:jc w:val="center"/>
        </w:trPr>
        <w:tc>
          <w:tcPr>
            <w:tcW w:w="2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848DD9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34297E6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44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CA29C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2B154E5" w14:textId="77777777" w:rsidR="00EA3EC2" w:rsidRDefault="00EA3EC2" w:rsidP="0084277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.5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127F00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9F0A7B" w14:textId="77777777" w:rsidR="00EA3EC2" w:rsidRDefault="00EA3EC2" w:rsidP="0084277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5C3E8D14" w14:textId="77777777" w:rsidR="00EA3EC2" w:rsidRDefault="00EA3EC2" w:rsidP="00EA3EC2">
      <w:p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  <w:sz w:val="24"/>
          <w:szCs w:val="24"/>
        </w:rPr>
      </w:pPr>
    </w:p>
    <w:p w14:paraId="66B72549" w14:textId="77777777" w:rsidR="00EA3EC2" w:rsidRDefault="00EA3EC2" w:rsidP="00EA3EC2">
      <w:p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  <w:sz w:val="24"/>
          <w:szCs w:val="24"/>
        </w:rPr>
      </w:pPr>
    </w:p>
    <w:p w14:paraId="1B1E4660" w14:textId="77777777" w:rsidR="00EA3EC2" w:rsidRDefault="00EA3EC2" w:rsidP="00EA3EC2">
      <w:pPr>
        <w:pBdr>
          <w:top w:val="nil"/>
          <w:left w:val="nil"/>
          <w:bottom w:val="nil"/>
          <w:right w:val="nil"/>
          <w:between w:val="nil"/>
        </w:pBdr>
        <w:rPr>
          <w:rFonts w:ascii="Times" w:eastAsia="Times" w:hAnsi="Times" w:cs="Times"/>
          <w:color w:val="000000"/>
          <w:sz w:val="24"/>
          <w:szCs w:val="24"/>
        </w:rPr>
      </w:pPr>
    </w:p>
    <w:bookmarkEnd w:id="0"/>
    <w:p w14:paraId="1021BE5A" w14:textId="77777777" w:rsidR="00C70BB5" w:rsidRDefault="00C70BB5"/>
    <w:sectPr w:rsidR="00C70BB5" w:rsidSect="007214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EC2"/>
    <w:rsid w:val="004D03FF"/>
    <w:rsid w:val="004F15D9"/>
    <w:rsid w:val="0072148D"/>
    <w:rsid w:val="00842771"/>
    <w:rsid w:val="00A45C09"/>
    <w:rsid w:val="00C70BB5"/>
    <w:rsid w:val="00D33317"/>
    <w:rsid w:val="00EA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42C68"/>
  <w15:chartTrackingRefBased/>
  <w15:docId w15:val="{83825EA3-C112-41F8-B35B-E133F0256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EC2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3EC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EC2"/>
    <w:rPr>
      <w:rFonts w:ascii="Segoe UI" w:eastAsia="Arial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EA3EC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A3E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A3EC2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s</dc:creator>
  <cp:keywords/>
  <dc:description/>
  <cp:lastModifiedBy>Vanitha M.</cp:lastModifiedBy>
  <cp:revision>3</cp:revision>
  <dcterms:created xsi:type="dcterms:W3CDTF">2023-09-21T11:27:00Z</dcterms:created>
  <dcterms:modified xsi:type="dcterms:W3CDTF">2024-02-13T10:31:00Z</dcterms:modified>
</cp:coreProperties>
</file>